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89D9A" w14:textId="77777777" w:rsidR="00740DB3" w:rsidRPr="005803A7" w:rsidRDefault="00740DB3" w:rsidP="00740DB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01F6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2 Fig</w:t>
      </w:r>
      <w:r w:rsidRPr="005803A7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.</w:t>
      </w:r>
      <w:r w:rsidRPr="005803A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3145F7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Disobedience rates.</w:t>
      </w:r>
      <w:r w:rsidRPr="003145F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5562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ercentage of trials in which agents decided to disobey in the free-choice condition, either to administer a shock while saying not to (antisocial disobedience) or not to administer a sh</w:t>
      </w:r>
      <w:bookmarkStart w:id="0" w:name="_GoBack"/>
      <w:bookmarkEnd w:id="0"/>
      <w:r w:rsidRPr="005562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ock while saying to (prosocial disobedience). Test was two-tailed. Errors bars represent standard errors</w:t>
      </w:r>
    </w:p>
    <w:p w14:paraId="6572F788" w14:textId="77777777" w:rsidR="00CA46C0" w:rsidRDefault="00801F6B"/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B3"/>
    <w:rsid w:val="003E1FD2"/>
    <w:rsid w:val="005A0FA2"/>
    <w:rsid w:val="006F5E90"/>
    <w:rsid w:val="00740DB3"/>
    <w:rsid w:val="0080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6311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40DB3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1</Characters>
  <Application>Microsoft Macintosh Word</Application>
  <DocSecurity>0</DocSecurity>
  <Lines>6</Lines>
  <Paragraphs>3</Paragraphs>
  <ScaleCrop>false</ScaleCrop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2</cp:revision>
  <dcterms:created xsi:type="dcterms:W3CDTF">2018-09-12T11:48:00Z</dcterms:created>
  <dcterms:modified xsi:type="dcterms:W3CDTF">2018-09-13T09:24:00Z</dcterms:modified>
</cp:coreProperties>
</file>